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657858D9" w14:textId="6E8713D5" w:rsidR="00FC6407" w:rsidRPr="00916277" w:rsidRDefault="006A2827" w:rsidP="00916277">
      <w:pPr>
        <w:spacing w:line="360" w:lineRule="auto"/>
        <w:jc w:val="center"/>
        <w:rPr>
          <w:b/>
          <w:bCs/>
          <w:sz w:val="32"/>
          <w:szCs w:val="32"/>
        </w:rPr>
      </w:pPr>
      <w:r w:rsidRPr="00916277">
        <w:rPr>
          <w:b/>
          <w:bCs/>
          <w:noProof/>
          <w:sz w:val="32"/>
          <w:szCs w:val="3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D7E5B9" wp14:editId="0222BA36">
                <wp:simplePos x="0" y="0"/>
                <wp:positionH relativeFrom="column">
                  <wp:posOffset>55002</wp:posOffset>
                </wp:positionH>
                <wp:positionV relativeFrom="paragraph">
                  <wp:posOffset>2475067</wp:posOffset>
                </wp:positionV>
                <wp:extent cx="288290" cy="260569"/>
                <wp:effectExtent l="0" t="0" r="16510" b="25400"/>
                <wp:wrapNone/>
                <wp:docPr id="11611253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290" cy="2605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DD379" w14:textId="1061E784" w:rsidR="006A2827" w:rsidRDefault="00D1648C" w:rsidP="006A2827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FD7E5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.35pt;margin-top:194.9pt;width:22.7pt;height:2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">
                <v:textbox>
                  <w:txbxContent>
                    <w:p w14:paraId="710DD379" w14:textId="1061E784" w:rsidR="006A2827" w:rsidRDefault="00D1648C" w:rsidP="006A282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16277">
        <w:rPr>
          <w:b/>
          <w:bCs/>
          <w:noProof/>
          <w:sz w:val="32"/>
          <w:szCs w:val="32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40A8D2" wp14:editId="0389D202">
                <wp:simplePos x="0" y="0"/>
                <wp:positionH relativeFrom="column">
                  <wp:posOffset>2034683</wp:posOffset>
                </wp:positionH>
                <wp:positionV relativeFrom="paragraph">
                  <wp:posOffset>2474862</wp:posOffset>
                </wp:positionV>
                <wp:extent cx="288290" cy="1404620"/>
                <wp:effectExtent l="0" t="0" r="16510" b="1016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2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97AEA" w14:textId="027C2249" w:rsidR="006A2827" w:rsidRDefault="00D1648C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40A8D2" id="_x0000_s1027" type="#_x0000_t202" style="position:absolute;left:0;text-align:left;margin-left:160.2pt;margin-top:194.85pt;width:22.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">
                <v:textbox style="mso-fit-shape-to-text:t">
                  <w:txbxContent>
                    <w:p w14:paraId="60197AEA" w14:textId="027C2249" w:rsidR="006A2827" w:rsidRDefault="00D1648C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16277" w:rsidRPr="00916277">
        <w:rPr>
          <w:b/>
          <w:bCs/>
          <w:sz w:val="32"/>
          <w:szCs w:val="32"/>
        </w:rPr>
        <w:t>Supplementary Materials</w:t>
      </w:r>
    </w:p>
    <w:p w14:paraId="272C58AB" w14:textId="77777777" w:rsidR="00916277" w:rsidRDefault="00916277" w:rsidP="00916277">
      <w:pPr>
        <w:spacing w:line="360" w:lineRule="auto"/>
        <w:rPr>
          <w:rFonts w:eastAsiaTheme="majorEastAsia"/>
          <w:lang w:val="en-GB"/>
        </w:rPr>
      </w:pPr>
    </w:p>
    <w:p w14:paraId="7494E92F" w14:textId="77777777" w:rsidR="00916277" w:rsidRDefault="00916277" w:rsidP="00916277">
      <w:pPr>
        <w:spacing w:line="360" w:lineRule="auto"/>
        <w:rPr>
          <w:rFonts w:eastAsiaTheme="majorEastAsia"/>
          <w:lang w:val="en-GB"/>
        </w:rPr>
      </w:pPr>
    </w:p>
    <w:p w14:paraId="10E62FF6" w14:textId="77777777" w:rsidR="00916277" w:rsidRDefault="00916277" w:rsidP="00916277">
      <w:pPr>
        <w:spacing w:line="360" w:lineRule="auto"/>
        <w:rPr>
          <w:rFonts w:eastAsiaTheme="majorEastAsia"/>
          <w:lang w:val="en-GB"/>
        </w:rPr>
      </w:pPr>
    </w:p>
    <w:p w14:paraId="24CE0063" w14:textId="77777777" w:rsidR="00916277" w:rsidRDefault="00916277" w:rsidP="00916277">
      <w:pPr>
        <w:spacing w:line="360" w:lineRule="auto"/>
        <w:jc w:val="both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DF198CE" wp14:editId="087FCB37">
                <wp:simplePos x="0" y="0"/>
                <wp:positionH relativeFrom="column">
                  <wp:posOffset>55002</wp:posOffset>
                </wp:positionH>
                <wp:positionV relativeFrom="paragraph">
                  <wp:posOffset>2475067</wp:posOffset>
                </wp:positionV>
                <wp:extent cx="288290" cy="260569"/>
                <wp:effectExtent l="0" t="0" r="16510" b="25400"/>
                <wp:wrapNone/>
                <wp:docPr id="786855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290" cy="2605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5E857" w14:textId="77777777" w:rsidR="00916277" w:rsidRDefault="00916277" w:rsidP="00916277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DF198CE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4.35pt;margin-top:194.9pt;width:22.7pt;height:20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">
                <v:textbox>
                  <w:txbxContent>
                    <w:p w14:paraId="6C55E857" w14:textId="77777777" w:rsidR="00916277" w:rsidRDefault="00916277" w:rsidP="0091627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A3AF2F" wp14:editId="07846C61">
                <wp:simplePos x="0" y="0"/>
                <wp:positionH relativeFrom="column">
                  <wp:posOffset>2034683</wp:posOffset>
                </wp:positionH>
                <wp:positionV relativeFrom="paragraph">
                  <wp:posOffset>2474862</wp:posOffset>
                </wp:positionV>
                <wp:extent cx="288290" cy="1404620"/>
                <wp:effectExtent l="0" t="0" r="16510" b="10160"/>
                <wp:wrapNone/>
                <wp:docPr id="8438784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2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965EB6" w14:textId="77777777" w:rsidR="00916277" w:rsidRDefault="00916277" w:rsidP="00916277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A3AF2F" id="_x0000_s1029" type="#_x0000_t202" style="position:absolute;left:0;text-align:left;margin-left:160.2pt;margin-top:194.85pt;width:22.7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">
                <v:textbox style="mso-fit-shape-to-text:t">
                  <w:txbxContent>
                    <w:p w14:paraId="5F965EB6" w14:textId="77777777" w:rsidR="00916277" w:rsidRDefault="00916277" w:rsidP="0091627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350BD">
        <w:rPr>
          <w:noProof/>
          <w:lang w:val="en-IN" w:eastAsia="en-IN"/>
        </w:rPr>
        <w:drawing>
          <wp:inline distT="0" distB="0" distL="0" distR="0" wp14:anchorId="7E3E7198" wp14:editId="3C98C270">
            <wp:extent cx="1989961" cy="2831551"/>
            <wp:effectExtent l="0" t="0" r="0" b="6985"/>
            <wp:docPr id="798873726" name="Picture 1" descr="A glass jar with a clear liquid i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23104" name="Picture 1" descr="A glass jar with a clear liquid in it&#10;&#10;AI-generated content may be incorrect."/>
                    <pic:cNvPicPr/>
                  </pic:nvPicPr>
                  <pic:blipFill rotWithShape="1">
                    <a:blip r:embed="rId7"/>
                    <a:srcRect l="5106" r="18038"/>
                    <a:stretch/>
                  </pic:blipFill>
                  <pic:spPr bwMode="auto">
                    <a:xfrm>
                      <a:off x="0" y="0"/>
                      <a:ext cx="1995044" cy="2838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highlight w:val="yellow"/>
          <w:lang w:val="en-IN" w:eastAsia="en-IN"/>
        </w:rPr>
        <w:drawing>
          <wp:inline distT="0" distB="0" distL="0" distR="0" wp14:anchorId="4B682405" wp14:editId="15CD037A">
            <wp:extent cx="1870051" cy="2838125"/>
            <wp:effectExtent l="0" t="0" r="0" b="635"/>
            <wp:docPr id="1761505127" name="Picture 1" descr="A glass with water and ice on a blue sur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451534" name="Picture 1" descr="A glass with water and ice on a blue surfac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03" r="13147" b="36431"/>
                    <a:stretch/>
                  </pic:blipFill>
                  <pic:spPr bwMode="auto">
                    <a:xfrm>
                      <a:off x="0" y="0"/>
                      <a:ext cx="1871877" cy="284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EB257" w14:textId="59A8A84A" w:rsidR="005A27E6" w:rsidRPr="00916277" w:rsidRDefault="005A27E6" w:rsidP="00916277">
      <w:pPr>
        <w:spacing w:line="360" w:lineRule="auto"/>
        <w:rPr>
          <w:rFonts w:eastAsiaTheme="majorEastAsia"/>
          <w:b/>
          <w:bCs/>
          <w:lang w:val="en-GB"/>
        </w:rPr>
      </w:pPr>
      <w:r w:rsidRPr="00916277">
        <w:rPr>
          <w:rFonts w:eastAsiaTheme="majorEastAsia"/>
          <w:b/>
          <w:bCs/>
          <w:lang w:val="en-GB"/>
        </w:rPr>
        <w:t>Figure S1. Representative images of different samples taken at various stages of the digestion process, captured for laboratory work documentation purposes.</w:t>
      </w:r>
    </w:p>
    <w:p w14:paraId="69AC8B92" w14:textId="79E330A4" w:rsidR="005A27E6" w:rsidRPr="00FA3BCB" w:rsidRDefault="005A27E6" w:rsidP="00916277">
      <w:pPr>
        <w:spacing w:line="360" w:lineRule="auto"/>
        <w:rPr>
          <w:rFonts w:eastAsiaTheme="majorEastAsia"/>
          <w:lang w:val="en-GB"/>
        </w:rPr>
      </w:pPr>
      <w:r w:rsidRPr="00FA3BCB">
        <w:rPr>
          <w:rFonts w:eastAsiaTheme="majorEastAsia"/>
          <w:lang w:val="en-GB"/>
        </w:rPr>
        <w:t>(</w:t>
      </w:r>
      <w:r w:rsidR="00D1648C" w:rsidRPr="00FA3BCB">
        <w:rPr>
          <w:rFonts w:eastAsiaTheme="majorEastAsia"/>
          <w:lang w:val="en-GB"/>
        </w:rPr>
        <w:t>a</w:t>
      </w:r>
      <w:r w:rsidRPr="00FA3BCB">
        <w:rPr>
          <w:rFonts w:eastAsiaTheme="majorEastAsia"/>
          <w:lang w:val="en-GB"/>
        </w:rPr>
        <w:t>) A sample during hydrogen peroxide digestion, showing visible suspended solids and organic matter.</w:t>
      </w:r>
    </w:p>
    <w:p w14:paraId="64836536" w14:textId="0118E062" w:rsidR="00FC6407" w:rsidRPr="00FA3BCB" w:rsidRDefault="005A27E6" w:rsidP="00916277">
      <w:pPr>
        <w:spacing w:line="360" w:lineRule="auto"/>
      </w:pPr>
      <w:r w:rsidRPr="00FA3BCB">
        <w:rPr>
          <w:rFonts w:eastAsiaTheme="majorEastAsia"/>
          <w:lang w:val="en-GB"/>
        </w:rPr>
        <w:t>(</w:t>
      </w:r>
      <w:r w:rsidR="00D1648C" w:rsidRPr="00FA3BCB">
        <w:rPr>
          <w:rFonts w:eastAsiaTheme="majorEastAsia"/>
          <w:lang w:val="en-GB"/>
        </w:rPr>
        <w:t>b</w:t>
      </w:r>
      <w:r w:rsidRPr="00FA3BCB">
        <w:rPr>
          <w:rFonts w:eastAsiaTheme="majorEastAsia"/>
          <w:lang w:val="en-GB"/>
        </w:rPr>
        <w:t>) A digested effluent sample after treatment, showing significantly reduced suspended solids prior to Nile Red staining.</w:t>
      </w:r>
    </w:p>
    <w:p w14:paraId="3ABC0080" w14:textId="77777777" w:rsidR="00FC6407" w:rsidRDefault="00FC6407" w:rsidP="00916277">
      <w:pPr>
        <w:spacing w:line="360" w:lineRule="auto"/>
        <w:rPr>
          <w:rFonts w:eastAsiaTheme="majorEastAsia"/>
          <w:lang w:val="en-GB"/>
        </w:rPr>
      </w:pPr>
    </w:p>
    <w:p w14:paraId="2E4B9929" w14:textId="77777777" w:rsidR="00FC6407" w:rsidRDefault="00FC6407" w:rsidP="00916277">
      <w:pPr>
        <w:spacing w:line="360" w:lineRule="auto"/>
        <w:rPr>
          <w:rFonts w:eastAsiaTheme="majorEastAsia"/>
          <w:lang w:val="en-GB"/>
        </w:rPr>
      </w:pPr>
    </w:p>
    <w:p w14:paraId="3BA29D47" w14:textId="77777777" w:rsidR="00FC6407" w:rsidRDefault="00FC6407" w:rsidP="00916277">
      <w:pPr>
        <w:spacing w:line="360" w:lineRule="auto"/>
        <w:rPr>
          <w:rFonts w:eastAsiaTheme="majorEastAsia"/>
          <w:lang w:val="en-GB"/>
        </w:rPr>
      </w:pPr>
    </w:p>
    <w:p w14:paraId="1FCEC59A" w14:textId="71D9CABC" w:rsidR="00FC6407" w:rsidRPr="00916277" w:rsidRDefault="00FC6407" w:rsidP="00916277">
      <w:pPr>
        <w:spacing w:line="360" w:lineRule="auto"/>
        <w:rPr>
          <w:b/>
          <w:bCs/>
          <w:lang w:val="en-GB"/>
        </w:rPr>
      </w:pPr>
      <w:r w:rsidRPr="00916277">
        <w:rPr>
          <w:rFonts w:eastAsiaTheme="majorEastAsia"/>
          <w:b/>
          <w:bCs/>
          <w:lang w:val="en-GB"/>
        </w:rPr>
        <w:t>Note S1. Estimation of Plastic Particle Abundance (particles/L)</w:t>
      </w:r>
    </w:p>
    <w:p w14:paraId="5A7F5785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>Plastic particle abundance in raw sewage and treated sewage effluent was estimated based on gated cytometry event counts and sample volumes processed.</w:t>
      </w:r>
    </w:p>
    <w:p w14:paraId="624D7A75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Cytometry Parameters (from Methods):</w:t>
      </w:r>
    </w:p>
    <w:p w14:paraId="515FBEFB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 xml:space="preserve">Sample volume </w:t>
      </w:r>
      <w:proofErr w:type="spellStart"/>
      <w:r w:rsidRPr="00DE16D7">
        <w:rPr>
          <w:rFonts w:eastAsiaTheme="majorEastAsia"/>
          <w:lang w:val="en-GB"/>
        </w:rPr>
        <w:t>analyzed</w:t>
      </w:r>
      <w:proofErr w:type="spellEnd"/>
      <w:r w:rsidRPr="00DE16D7">
        <w:rPr>
          <w:rFonts w:eastAsiaTheme="majorEastAsia"/>
          <w:lang w:val="en-GB"/>
        </w:rPr>
        <w:t xml:space="preserve"> per run</w:t>
      </w:r>
      <w:r w:rsidRPr="00DE16D7">
        <w:rPr>
          <w:lang w:val="en-GB"/>
        </w:rPr>
        <w:t>: 2 mL</w:t>
      </w:r>
    </w:p>
    <w:p w14:paraId="612E9346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Event rate with plastic-specific gating</w:t>
      </w:r>
      <w:r w:rsidRPr="00DE16D7">
        <w:rPr>
          <w:lang w:val="en-GB"/>
        </w:rPr>
        <w:t>: ~75 events/sec</w:t>
      </w:r>
    </w:p>
    <w:p w14:paraId="52D4DA71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Acquisition time</w:t>
      </w:r>
      <w:r w:rsidRPr="00DE16D7">
        <w:rPr>
          <w:lang w:val="en-GB"/>
        </w:rPr>
        <w:t>: 60 seconds</w:t>
      </w:r>
    </w:p>
    <w:p w14:paraId="4ACCFE1D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 xml:space="preserve">Total events </w:t>
      </w:r>
      <w:proofErr w:type="spellStart"/>
      <w:r w:rsidRPr="00DE16D7">
        <w:rPr>
          <w:rFonts w:eastAsiaTheme="majorEastAsia"/>
          <w:lang w:val="en-GB"/>
        </w:rPr>
        <w:t>analyzed</w:t>
      </w:r>
      <w:proofErr w:type="spellEnd"/>
      <w:r w:rsidRPr="00DE16D7">
        <w:rPr>
          <w:rFonts w:eastAsiaTheme="majorEastAsia"/>
          <w:lang w:val="en-GB"/>
        </w:rPr>
        <w:t xml:space="preserve"> per sample</w:t>
      </w:r>
      <w:r w:rsidRPr="00DE16D7">
        <w:rPr>
          <w:lang w:val="en-GB"/>
        </w:rPr>
        <w:t>: ~4,500</w:t>
      </w:r>
    </w:p>
    <w:p w14:paraId="353D68F1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Plastic-positive event percentages</w:t>
      </w:r>
      <w:r w:rsidRPr="00DE16D7">
        <w:rPr>
          <w:lang w:val="en-GB"/>
        </w:rPr>
        <w:t>:</w:t>
      </w:r>
    </w:p>
    <w:p w14:paraId="0FEFA731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lastRenderedPageBreak/>
        <w:t>Raw sewage (influent): 16.65%</w:t>
      </w:r>
    </w:p>
    <w:p w14:paraId="77EDBAC5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>Treated sewage effluent (TSE): 41.45%</w:t>
      </w:r>
    </w:p>
    <w:p w14:paraId="76230BB4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Abundance Calculations:</w:t>
      </w:r>
    </w:p>
    <w:p w14:paraId="3984E736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Raw sewage</w:t>
      </w:r>
      <w:r w:rsidRPr="00DE16D7">
        <w:rPr>
          <w:lang w:val="en-GB"/>
        </w:rPr>
        <w:t>:</w:t>
      </w:r>
    </w:p>
    <w:p w14:paraId="3AA6CEF8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>Plastic events = 0.1665 × 4,500 = 750 particles in 2 mL</w:t>
      </w:r>
    </w:p>
    <w:p w14:paraId="2C5EDD75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 xml:space="preserve">→ 375 particles/mL = </w:t>
      </w:r>
      <w:r w:rsidRPr="00DE16D7">
        <w:rPr>
          <w:rFonts w:eastAsiaTheme="majorEastAsia"/>
          <w:lang w:val="en-GB"/>
        </w:rPr>
        <w:t>3.75 × 10⁵ particles/L</w:t>
      </w:r>
    </w:p>
    <w:p w14:paraId="4E62916B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rFonts w:eastAsiaTheme="majorEastAsia"/>
          <w:lang w:val="en-GB"/>
        </w:rPr>
        <w:t>Treated effluent</w:t>
      </w:r>
      <w:r w:rsidRPr="00DE16D7">
        <w:rPr>
          <w:lang w:val="en-GB"/>
        </w:rPr>
        <w:t>:</w:t>
      </w:r>
    </w:p>
    <w:p w14:paraId="36718D63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>Plastic events = 0.4145 × 4,500 = 1,865 particles in 2 mL</w:t>
      </w:r>
    </w:p>
    <w:p w14:paraId="3D49EECC" w14:textId="77777777" w:rsidR="00FC6407" w:rsidRPr="00DE16D7" w:rsidRDefault="00FC6407" w:rsidP="00916277">
      <w:pPr>
        <w:spacing w:line="360" w:lineRule="auto"/>
        <w:rPr>
          <w:lang w:val="en-GB"/>
        </w:rPr>
      </w:pPr>
      <w:r w:rsidRPr="00DE16D7">
        <w:rPr>
          <w:lang w:val="en-GB"/>
        </w:rPr>
        <w:t xml:space="preserve">→ 932.5 particles/mL = </w:t>
      </w:r>
      <w:r w:rsidRPr="00DE16D7">
        <w:rPr>
          <w:rFonts w:eastAsiaTheme="majorEastAsia"/>
          <w:lang w:val="en-GB"/>
        </w:rPr>
        <w:t>9.33 × 10⁵ particles/L</w:t>
      </w:r>
    </w:p>
    <w:p w14:paraId="585AEE29" w14:textId="77777777" w:rsidR="00FC6407" w:rsidRPr="00E21AA1" w:rsidRDefault="00FC6407" w:rsidP="00916277">
      <w:pPr>
        <w:spacing w:line="360" w:lineRule="auto"/>
        <w:rPr>
          <w:lang w:val="en-GB" w:eastAsia="en-US"/>
        </w:rPr>
      </w:pPr>
    </w:p>
    <w:p w14:paraId="336F83DF" w14:textId="77777777" w:rsidR="00FC6407" w:rsidRPr="00FC6407" w:rsidRDefault="00FC6407" w:rsidP="00916277">
      <w:pPr>
        <w:spacing w:line="360" w:lineRule="auto"/>
        <w:rPr>
          <w:lang w:val="en-GB"/>
        </w:rPr>
      </w:pPr>
    </w:p>
    <w:bookmarkEnd w:id="0"/>
    <w:p w14:paraId="388C2AA1" w14:textId="77777777" w:rsidR="008D0F4B" w:rsidRPr="00FC6407" w:rsidRDefault="008D0F4B" w:rsidP="00916277">
      <w:pPr>
        <w:spacing w:line="360" w:lineRule="auto"/>
      </w:pPr>
    </w:p>
    <w:sectPr w:rsidR="008D0F4B" w:rsidRPr="00FC6407" w:rsidSect="005634B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F0A86" w14:textId="77777777" w:rsidR="000323DB" w:rsidRDefault="000323DB">
      <w:r>
        <w:separator/>
      </w:r>
    </w:p>
  </w:endnote>
  <w:endnote w:type="continuationSeparator" w:id="0">
    <w:p w14:paraId="69001E87" w14:textId="77777777" w:rsidR="000323DB" w:rsidRDefault="0003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875142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B8AC3C" w14:textId="77777777" w:rsidR="00965F1F" w:rsidRDefault="000323DB" w:rsidP="00154E0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B430B8" w14:textId="77777777" w:rsidR="00965F1F" w:rsidRDefault="00965F1F" w:rsidP="00154E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9983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9CDCE" w14:textId="77777777" w:rsidR="00965F1F" w:rsidRDefault="000323DB" w:rsidP="00154E0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634B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79374C" w14:textId="77777777" w:rsidR="00965F1F" w:rsidRDefault="00965F1F" w:rsidP="00154E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6C921" w14:textId="77777777" w:rsidR="000323DB" w:rsidRDefault="000323DB">
      <w:r>
        <w:separator/>
      </w:r>
    </w:p>
  </w:footnote>
  <w:footnote w:type="continuationSeparator" w:id="0">
    <w:p w14:paraId="7AFCAB65" w14:textId="77777777" w:rsidR="000323DB" w:rsidRDefault="00032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A glass jar with a clear liquid in it&#10;&#10;AI-generated content may be incorrect." style="width:7.55pt;height:10.8pt;visibility:visible;mso-wrap-style:square" o:bullet="t">
        <v:imagedata r:id="rId1" o:title="A glass jar with a clear liquid in it&#10;&#10;AI-generated content may be incorrect" cropleft="3346f" cropright="11821f"/>
      </v:shape>
    </w:pict>
  </w:numPicBullet>
  <w:abstractNum w:abstractNumId="0" w15:restartNumberingAfterBreak="0">
    <w:nsid w:val="038F2658"/>
    <w:multiLevelType w:val="multilevel"/>
    <w:tmpl w:val="77880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5C572D"/>
    <w:multiLevelType w:val="multilevel"/>
    <w:tmpl w:val="305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407"/>
    <w:rsid w:val="000323DB"/>
    <w:rsid w:val="000350BD"/>
    <w:rsid w:val="001223EE"/>
    <w:rsid w:val="005634BF"/>
    <w:rsid w:val="005A27E6"/>
    <w:rsid w:val="005C15CD"/>
    <w:rsid w:val="006A2827"/>
    <w:rsid w:val="008D0F4B"/>
    <w:rsid w:val="00916277"/>
    <w:rsid w:val="00965F1F"/>
    <w:rsid w:val="0098237D"/>
    <w:rsid w:val="009E6B75"/>
    <w:rsid w:val="00A279A1"/>
    <w:rsid w:val="00B81D7A"/>
    <w:rsid w:val="00D1648C"/>
    <w:rsid w:val="00D52375"/>
    <w:rsid w:val="00E10412"/>
    <w:rsid w:val="00EA0128"/>
    <w:rsid w:val="00FA3BCB"/>
    <w:rsid w:val="00FC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4AE8"/>
  <w15:chartTrackingRefBased/>
  <w15:docId w15:val="{6B73C108-66CB-45E8-8319-1FA46475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40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4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4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4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4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4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40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640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1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6407"/>
    <w:rPr>
      <w:kern w:val="0"/>
      <w:sz w:val="21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6407"/>
  </w:style>
  <w:style w:type="character" w:styleId="LineNumber">
    <w:name w:val="line number"/>
    <w:basedOn w:val="DefaultParagraphFont"/>
    <w:uiPriority w:val="99"/>
    <w:semiHidden/>
    <w:unhideWhenUsed/>
    <w:rsid w:val="00FC6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andarani, Shaima</dc:creator>
  <cp:keywords/>
  <dc:description/>
  <cp:lastModifiedBy>Maheswari P</cp:lastModifiedBy>
  <cp:revision>5</cp:revision>
  <dcterms:created xsi:type="dcterms:W3CDTF">2025-05-14T18:13:00Z</dcterms:created>
  <dcterms:modified xsi:type="dcterms:W3CDTF">2025-08-14T05:49:00Z</dcterms:modified>
</cp:coreProperties>
</file>